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EFF91" w14:textId="6AA3C9AF" w:rsidR="000041DE" w:rsidRDefault="005C1F2E" w:rsidP="000041DE">
      <w:pPr>
        <w:rPr>
          <w:sz w:val="20"/>
          <w:szCs w:val="20"/>
        </w:rPr>
      </w:pPr>
      <w:r>
        <w:rPr>
          <w:sz w:val="20"/>
          <w:szCs w:val="20"/>
        </w:rPr>
        <w:t>Supplementary File 2</w:t>
      </w:r>
      <w:r w:rsidR="000041DE">
        <w:rPr>
          <w:sz w:val="20"/>
          <w:szCs w:val="20"/>
        </w:rPr>
        <w:t>. Implementation strategies made up of BCTs and Justif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1588"/>
        <w:gridCol w:w="3611"/>
        <w:gridCol w:w="4782"/>
        <w:gridCol w:w="816"/>
      </w:tblGrid>
      <w:tr w:rsidR="000041DE" w:rsidRPr="001272FA" w14:paraId="08F7324B" w14:textId="77777777" w:rsidTr="00731393">
        <w:trPr>
          <w:cantSplit/>
          <w:trHeight w:val="2175"/>
          <w:tblHeader/>
        </w:trPr>
        <w:tc>
          <w:tcPr>
            <w:tcW w:w="834" w:type="pct"/>
            <w:vAlign w:val="center"/>
          </w:tcPr>
          <w:p w14:paraId="5B7F4274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Intervention functions</w:t>
            </w:r>
          </w:p>
        </w:tc>
        <w:tc>
          <w:tcPr>
            <w:tcW w:w="616" w:type="pct"/>
            <w:vAlign w:val="center"/>
          </w:tcPr>
          <w:p w14:paraId="3C2541BE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Brief description of the implementation strategy </w:t>
            </w:r>
          </w:p>
        </w:tc>
        <w:tc>
          <w:tcPr>
            <w:tcW w:w="1397" w:type="pct"/>
            <w:vAlign w:val="center"/>
          </w:tcPr>
          <w:p w14:paraId="7C57FB8C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Behaviour Change Techniques (BCTs)</w:t>
            </w:r>
          </w:p>
        </w:tc>
        <w:tc>
          <w:tcPr>
            <w:tcW w:w="1849" w:type="pct"/>
            <w:vAlign w:val="center"/>
          </w:tcPr>
          <w:p w14:paraId="565A2EC8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Justification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272FA">
              <w:rPr>
                <w:color w:val="000000" w:themeColor="text1"/>
                <w:sz w:val="18"/>
                <w:szCs w:val="18"/>
              </w:rPr>
              <w:t>Target of BCTs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3" w:type="pct"/>
            <w:vAlign w:val="center"/>
          </w:tcPr>
          <w:p w14:paraId="5CC1917C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OM-B</w:t>
            </w:r>
            <w:r>
              <w:rPr>
                <w:color w:val="000000" w:themeColor="text1"/>
                <w:sz w:val="18"/>
                <w:szCs w:val="18"/>
              </w:rPr>
              <w:t xml:space="preserve"> target(s) of change</w:t>
            </w:r>
          </w:p>
        </w:tc>
      </w:tr>
      <w:tr w:rsidR="000041DE" w:rsidRPr="001272FA" w14:paraId="65E68C07" w14:textId="77777777" w:rsidTr="00731393">
        <w:trPr>
          <w:cantSplit/>
        </w:trPr>
        <w:tc>
          <w:tcPr>
            <w:tcW w:w="834" w:type="pct"/>
          </w:tcPr>
          <w:p w14:paraId="0E511E79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.  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590AB669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+</w:t>
            </w:r>
          </w:p>
          <w:p w14:paraId="0B04CBAA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Training</w:t>
            </w:r>
          </w:p>
          <w:p w14:paraId="5205F35A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+ </w:t>
            </w:r>
          </w:p>
          <w:p w14:paraId="49559F2F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Persuasion </w:t>
            </w:r>
          </w:p>
        </w:tc>
        <w:tc>
          <w:tcPr>
            <w:tcW w:w="616" w:type="pct"/>
          </w:tcPr>
          <w:p w14:paraId="74C89F98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Education and training module for the ED staff</w:t>
            </w:r>
          </w:p>
        </w:tc>
        <w:tc>
          <w:tcPr>
            <w:tcW w:w="1397" w:type="pct"/>
          </w:tcPr>
          <w:p w14:paraId="4F9F7C09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5.1. Information about health consequences</w:t>
            </w:r>
          </w:p>
          <w:p w14:paraId="34663BD0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1116C89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4.1. Instruction on how to perform behaviour</w:t>
            </w:r>
          </w:p>
          <w:p w14:paraId="247D92AC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00708E3B" w14:textId="77777777" w:rsidR="000041DE" w:rsidRPr="001272FA" w:rsidRDefault="000041DE" w:rsidP="007313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1272FA">
              <w:rPr>
                <w:color w:val="000000" w:themeColor="text1"/>
                <w:sz w:val="18"/>
                <w:szCs w:val="18"/>
                <w:lang w:val="en-US"/>
              </w:rPr>
              <w:t>9.1. Credible source</w:t>
            </w:r>
          </w:p>
          <w:p w14:paraId="790D1451" w14:textId="77777777" w:rsidR="000041DE" w:rsidRPr="001272FA" w:rsidRDefault="000041DE" w:rsidP="007313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5D1720C" w14:textId="77777777" w:rsidR="000041DE" w:rsidRPr="001272FA" w:rsidRDefault="000041DE" w:rsidP="007313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1272FA">
              <w:rPr>
                <w:color w:val="000000" w:themeColor="text1"/>
                <w:sz w:val="18"/>
                <w:szCs w:val="18"/>
                <w:lang w:val="en-US"/>
              </w:rPr>
              <w:t>6.3. Information about others’ approval</w:t>
            </w:r>
          </w:p>
          <w:p w14:paraId="4F10F6B9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9" w:type="pct"/>
          </w:tcPr>
          <w:p w14:paraId="58D5F22B" w14:textId="77777777" w:rsidR="000041DE" w:rsidRPr="001272FA" w:rsidRDefault="000041DE" w:rsidP="000041DE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Limited awareness and use of the </w:t>
            </w:r>
            <w:r>
              <w:rPr>
                <w:color w:val="000000" w:themeColor="text1"/>
                <w:sz w:val="18"/>
                <w:szCs w:val="18"/>
              </w:rPr>
              <w:t>Hope App</w:t>
            </w:r>
          </w:p>
          <w:p w14:paraId="22B84918" w14:textId="77777777" w:rsidR="000041DE" w:rsidRPr="001272FA" w:rsidRDefault="000041DE" w:rsidP="000041DE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Uncertain benefits</w:t>
            </w:r>
            <w:r>
              <w:rPr>
                <w:color w:val="000000" w:themeColor="text1"/>
                <w:sz w:val="18"/>
                <w:szCs w:val="18"/>
              </w:rPr>
              <w:t xml:space="preserve"> (i.e., health consequences)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 of safety planning beyond discharge</w:t>
            </w:r>
          </w:p>
          <w:p w14:paraId="12D8DFA9" w14:textId="77777777" w:rsidR="000041DE" w:rsidRPr="001272FA" w:rsidRDefault="000041DE" w:rsidP="000041DE">
            <w:pPr>
              <w:pStyle w:val="ListParagraph"/>
              <w:numPr>
                <w:ilvl w:val="0"/>
                <w:numId w:val="5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dress p</w:t>
            </w:r>
            <w:r w:rsidRPr="001272FA">
              <w:rPr>
                <w:color w:val="000000" w:themeColor="text1"/>
                <w:sz w:val="18"/>
                <w:szCs w:val="18"/>
              </w:rPr>
              <w:t>erceived benefit and disadvantages of the ap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</w:tcPr>
          <w:p w14:paraId="250903E1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M</w:t>
            </w:r>
          </w:p>
        </w:tc>
      </w:tr>
      <w:tr w:rsidR="000041DE" w:rsidRPr="001272FA" w14:paraId="151D2E44" w14:textId="77777777" w:rsidTr="00731393">
        <w:trPr>
          <w:cantSplit/>
        </w:trPr>
        <w:tc>
          <w:tcPr>
            <w:tcW w:w="834" w:type="pct"/>
          </w:tcPr>
          <w:p w14:paraId="5896D8B6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2. </w:t>
            </w:r>
            <w:r w:rsidRPr="001272FA">
              <w:rPr>
                <w:color w:val="000000" w:themeColor="text1"/>
                <w:sz w:val="18"/>
                <w:szCs w:val="18"/>
              </w:rPr>
              <w:t>Incentivization 1</w:t>
            </w:r>
          </w:p>
          <w:p w14:paraId="2E0494BC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00CAC93E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ertificate of completion for the training module described above</w:t>
            </w:r>
          </w:p>
        </w:tc>
        <w:tc>
          <w:tcPr>
            <w:tcW w:w="1397" w:type="pct"/>
          </w:tcPr>
          <w:p w14:paraId="7E96F3EF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0.1. Material incentive (behaviour)</w:t>
            </w:r>
          </w:p>
          <w:p w14:paraId="001922AC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5F53CF76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0.2. Material reward (behaviour)</w:t>
            </w:r>
          </w:p>
        </w:tc>
        <w:tc>
          <w:tcPr>
            <w:tcW w:w="1849" w:type="pct"/>
          </w:tcPr>
          <w:p w14:paraId="2D4ADDCD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18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Buy-in of the app</w:t>
            </w:r>
          </w:p>
          <w:p w14:paraId="2C2BD339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18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Optimism towards the app implementation</w:t>
            </w:r>
          </w:p>
          <w:p w14:paraId="2852EBB4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18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Reinforcement</w:t>
            </w:r>
          </w:p>
        </w:tc>
        <w:tc>
          <w:tcPr>
            <w:tcW w:w="303" w:type="pct"/>
          </w:tcPr>
          <w:p w14:paraId="1029227F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M</w:t>
            </w:r>
          </w:p>
        </w:tc>
      </w:tr>
      <w:tr w:rsidR="000041DE" w:rsidRPr="001272FA" w14:paraId="6B811169" w14:textId="77777777" w:rsidTr="00731393">
        <w:trPr>
          <w:cantSplit/>
        </w:trPr>
        <w:tc>
          <w:tcPr>
            <w:tcW w:w="834" w:type="pct"/>
          </w:tcPr>
          <w:p w14:paraId="1B84AF29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. 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4C40842C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+ </w:t>
            </w:r>
          </w:p>
          <w:p w14:paraId="621B6260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Training </w:t>
            </w:r>
          </w:p>
          <w:p w14:paraId="4F99E746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</w:t>
            </w:r>
          </w:p>
          <w:p w14:paraId="5E4A3F92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Enablement </w:t>
            </w:r>
          </w:p>
          <w:p w14:paraId="6175A764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79A3A1FC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Providing opportunity during the ED shift for education and training</w:t>
            </w:r>
          </w:p>
        </w:tc>
        <w:tc>
          <w:tcPr>
            <w:tcW w:w="1397" w:type="pct"/>
          </w:tcPr>
          <w:p w14:paraId="158A27A7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5.1 Information about health consequences</w:t>
            </w:r>
          </w:p>
          <w:p w14:paraId="701FE2BE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124A9241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3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272FA">
              <w:rPr>
                <w:color w:val="000000" w:themeColor="text1"/>
                <w:sz w:val="18"/>
                <w:szCs w:val="18"/>
              </w:rPr>
              <w:t>. Social support (</w:t>
            </w:r>
            <w:r>
              <w:rPr>
                <w:color w:val="000000" w:themeColor="text1"/>
                <w:sz w:val="18"/>
                <w:szCs w:val="18"/>
              </w:rPr>
              <w:t>practical</w:t>
            </w:r>
            <w:r w:rsidRPr="001272FA">
              <w:rPr>
                <w:color w:val="000000" w:themeColor="text1"/>
                <w:sz w:val="18"/>
                <w:szCs w:val="18"/>
              </w:rPr>
              <w:t>)</w:t>
            </w:r>
          </w:p>
          <w:p w14:paraId="51D98B93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21CC5694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8.1. Behavioural practice/rehearsal</w:t>
            </w:r>
          </w:p>
        </w:tc>
        <w:tc>
          <w:tcPr>
            <w:tcW w:w="1849" w:type="pct"/>
          </w:tcPr>
          <w:p w14:paraId="37222CE1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213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Limited awareness of the app</w:t>
            </w:r>
          </w:p>
          <w:p w14:paraId="352087A9" w14:textId="77777777" w:rsidR="000041DE" w:rsidRPr="001272FA" w:rsidRDefault="000041DE" w:rsidP="000041DE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Social influence among the ED team</w:t>
            </w:r>
          </w:p>
          <w:p w14:paraId="3C0122A8" w14:textId="77777777" w:rsidR="000041DE" w:rsidRPr="001272FA" w:rsidRDefault="000041DE" w:rsidP="000041DE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everage t</w:t>
            </w:r>
            <w:r w:rsidRPr="001272FA">
              <w:rPr>
                <w:color w:val="000000" w:themeColor="text1"/>
                <w:sz w:val="18"/>
                <w:szCs w:val="18"/>
              </w:rPr>
              <w:t>eam culture</w:t>
            </w:r>
            <w:r>
              <w:rPr>
                <w:color w:val="000000" w:themeColor="text1"/>
                <w:sz w:val="18"/>
                <w:szCs w:val="18"/>
              </w:rPr>
              <w:t xml:space="preserve"> in the ED</w:t>
            </w:r>
          </w:p>
          <w:p w14:paraId="129B4CB8" w14:textId="77777777" w:rsidR="000041DE" w:rsidRDefault="000041DE" w:rsidP="000041DE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dress p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erceived benefit and disadvantages of the </w:t>
            </w:r>
            <w:r>
              <w:rPr>
                <w:color w:val="000000" w:themeColor="text1"/>
                <w:sz w:val="18"/>
                <w:szCs w:val="18"/>
              </w:rPr>
              <w:t>Hope App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 (i.e., </w:t>
            </w:r>
            <w:r>
              <w:rPr>
                <w:color w:val="000000" w:themeColor="text1"/>
                <w:sz w:val="18"/>
                <w:szCs w:val="18"/>
              </w:rPr>
              <w:t>b</w:t>
            </w:r>
            <w:r w:rsidRPr="001272FA">
              <w:rPr>
                <w:color w:val="000000" w:themeColor="text1"/>
                <w:sz w:val="18"/>
                <w:szCs w:val="18"/>
              </w:rPr>
              <w:t>uy-in</w:t>
            </w:r>
            <w:r>
              <w:rPr>
                <w:color w:val="000000" w:themeColor="text1"/>
                <w:sz w:val="18"/>
                <w:szCs w:val="18"/>
              </w:rPr>
              <w:t xml:space="preserve"> and health consequences of SPI impact</w:t>
            </w:r>
            <w:r w:rsidRPr="001272FA">
              <w:rPr>
                <w:color w:val="000000" w:themeColor="text1"/>
                <w:sz w:val="18"/>
                <w:szCs w:val="18"/>
              </w:rPr>
              <w:t>)</w:t>
            </w:r>
          </w:p>
          <w:p w14:paraId="6ADADF78" w14:textId="77777777" w:rsidR="000041DE" w:rsidRPr="008C1075" w:rsidRDefault="000041DE" w:rsidP="000041DE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color w:val="000000" w:themeColor="text1"/>
                <w:sz w:val="18"/>
                <w:szCs w:val="18"/>
              </w:rPr>
            </w:pPr>
            <w:r w:rsidRPr="008C1075">
              <w:rPr>
                <w:color w:val="000000" w:themeColor="text1"/>
                <w:sz w:val="18"/>
                <w:szCs w:val="18"/>
              </w:rPr>
              <w:t>Provide opportunity within the busy ED to improve familiarity of the app</w:t>
            </w:r>
          </w:p>
        </w:tc>
        <w:tc>
          <w:tcPr>
            <w:tcW w:w="303" w:type="pct"/>
          </w:tcPr>
          <w:p w14:paraId="69BBFA60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O, M</w:t>
            </w:r>
          </w:p>
        </w:tc>
      </w:tr>
      <w:tr w:rsidR="000041DE" w:rsidRPr="001272FA" w14:paraId="062B72FE" w14:textId="77777777" w:rsidTr="00731393">
        <w:trPr>
          <w:cantSplit/>
        </w:trPr>
        <w:tc>
          <w:tcPr>
            <w:tcW w:w="834" w:type="pct"/>
          </w:tcPr>
          <w:p w14:paraId="5185CF7F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4. 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Coercion </w:t>
            </w:r>
            <w:r>
              <w:rPr>
                <w:color w:val="000000" w:themeColor="text1"/>
                <w:sz w:val="18"/>
                <w:szCs w:val="18"/>
              </w:rPr>
              <w:t xml:space="preserve">+ Environmental restructuring </w:t>
            </w:r>
          </w:p>
        </w:tc>
        <w:tc>
          <w:tcPr>
            <w:tcW w:w="616" w:type="pct"/>
          </w:tcPr>
          <w:p w14:paraId="157619C6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lectronic health record documentation form</w:t>
            </w:r>
          </w:p>
        </w:tc>
        <w:tc>
          <w:tcPr>
            <w:tcW w:w="1397" w:type="pct"/>
          </w:tcPr>
          <w:p w14:paraId="6EC78436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.8. Behavioural contract</w:t>
            </w:r>
          </w:p>
          <w:p w14:paraId="7728102A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57010189" w14:textId="77777777" w:rsidR="000041DE" w:rsidRPr="009B6A2A" w:rsidRDefault="000041DE" w:rsidP="00731393">
            <w:pPr>
              <w:pStyle w:val="Default"/>
              <w:rPr>
                <w:sz w:val="18"/>
                <w:szCs w:val="18"/>
              </w:rPr>
            </w:pPr>
            <w:r w:rsidRPr="009B6A2A">
              <w:rPr>
                <w:sz w:val="18"/>
                <w:szCs w:val="18"/>
              </w:rPr>
              <w:t xml:space="preserve">12.1 Restructuring the physical environment </w:t>
            </w:r>
          </w:p>
          <w:p w14:paraId="5CA4BC5C" w14:textId="77777777" w:rsidR="000041DE" w:rsidRPr="009B6A2A" w:rsidRDefault="000041DE" w:rsidP="00731393">
            <w:pPr>
              <w:pStyle w:val="Default"/>
              <w:rPr>
                <w:sz w:val="18"/>
                <w:szCs w:val="18"/>
              </w:rPr>
            </w:pPr>
          </w:p>
          <w:p w14:paraId="36DAFC39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9B6A2A">
              <w:rPr>
                <w:sz w:val="18"/>
                <w:szCs w:val="18"/>
              </w:rPr>
              <w:t>12.2 Restructuring the social environm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9" w:type="pct"/>
          </w:tcPr>
          <w:p w14:paraId="0A0AF8A4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18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Professional responsibility and communication for SPI</w:t>
            </w:r>
          </w:p>
        </w:tc>
        <w:tc>
          <w:tcPr>
            <w:tcW w:w="303" w:type="pct"/>
          </w:tcPr>
          <w:p w14:paraId="61F16E90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O</w:t>
            </w:r>
            <w:r>
              <w:rPr>
                <w:color w:val="000000" w:themeColor="text1"/>
                <w:sz w:val="18"/>
                <w:szCs w:val="18"/>
              </w:rPr>
              <w:t>, M</w:t>
            </w:r>
          </w:p>
        </w:tc>
      </w:tr>
      <w:tr w:rsidR="000041DE" w:rsidRPr="001272FA" w14:paraId="6217B011" w14:textId="77777777" w:rsidTr="00731393">
        <w:trPr>
          <w:cantSplit/>
        </w:trPr>
        <w:tc>
          <w:tcPr>
            <w:tcW w:w="834" w:type="pct"/>
          </w:tcPr>
          <w:p w14:paraId="4BE7243C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5. 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Persuasion </w:t>
            </w:r>
          </w:p>
        </w:tc>
        <w:tc>
          <w:tcPr>
            <w:tcW w:w="616" w:type="pct"/>
          </w:tcPr>
          <w:p w14:paraId="7D65E0D8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Evaluation of SPI</w:t>
            </w:r>
          </w:p>
        </w:tc>
        <w:tc>
          <w:tcPr>
            <w:tcW w:w="1397" w:type="pct"/>
          </w:tcPr>
          <w:p w14:paraId="486FB082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2.2. Feedback on behaviour</w:t>
            </w:r>
          </w:p>
          <w:p w14:paraId="7FD356BF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9B3D053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2.7. Feedback on outcome(s) of behaviour</w:t>
            </w:r>
          </w:p>
        </w:tc>
        <w:tc>
          <w:tcPr>
            <w:tcW w:w="1849" w:type="pct"/>
          </w:tcPr>
          <w:p w14:paraId="324BF292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Uncertain benefits of safety planning beyond discharge</w:t>
            </w:r>
          </w:p>
          <w:p w14:paraId="26A58C87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Perceived benefit and disadvantages of the </w:t>
            </w:r>
            <w:r>
              <w:rPr>
                <w:color w:val="000000" w:themeColor="text1"/>
                <w:sz w:val="18"/>
                <w:szCs w:val="18"/>
              </w:rPr>
              <w:t>Hope App</w:t>
            </w:r>
          </w:p>
        </w:tc>
        <w:tc>
          <w:tcPr>
            <w:tcW w:w="303" w:type="pct"/>
          </w:tcPr>
          <w:p w14:paraId="380CE771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M</w:t>
            </w:r>
          </w:p>
        </w:tc>
      </w:tr>
      <w:tr w:rsidR="000041DE" w:rsidRPr="001272FA" w14:paraId="789CC78C" w14:textId="77777777" w:rsidTr="00731393">
        <w:trPr>
          <w:cantSplit/>
        </w:trPr>
        <w:tc>
          <w:tcPr>
            <w:tcW w:w="834" w:type="pct"/>
          </w:tcPr>
          <w:p w14:paraId="41CA6A19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 xml:space="preserve">6. 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Environmental restructuring </w:t>
            </w:r>
          </w:p>
          <w:p w14:paraId="0D550678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+ </w:t>
            </w:r>
          </w:p>
          <w:p w14:paraId="11E5E4B7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Enablement 1</w:t>
            </w:r>
          </w:p>
          <w:p w14:paraId="3B840005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52019ADA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Use of technology-enabled alerts and reminders</w:t>
            </w:r>
          </w:p>
        </w:tc>
        <w:tc>
          <w:tcPr>
            <w:tcW w:w="1397" w:type="pct"/>
          </w:tcPr>
          <w:p w14:paraId="229E91A3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7.1. Prompts/cues</w:t>
            </w:r>
          </w:p>
          <w:p w14:paraId="3845D808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A7D7F20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12.1. Restructuring the physical environment</w:t>
            </w:r>
          </w:p>
          <w:p w14:paraId="6B82CEC1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442C40B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1.3. Conserving mental resources</w:t>
            </w:r>
          </w:p>
          <w:p w14:paraId="60678C45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F7D2EB2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9" w:type="pct"/>
          </w:tcPr>
          <w:p w14:paraId="007557A2" w14:textId="77777777" w:rsidR="000041DE" w:rsidRPr="001272FA" w:rsidRDefault="000041DE" w:rsidP="000041DE">
            <w:pPr>
              <w:pStyle w:val="ListParagraph"/>
              <w:numPr>
                <w:ilvl w:val="0"/>
                <w:numId w:val="2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Busy ED setting and being understaffed, need for prioritizing multiple tasks</w:t>
            </w:r>
          </w:p>
          <w:p w14:paraId="30AF83CC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Memory</w:t>
            </w:r>
            <w:r>
              <w:rPr>
                <w:color w:val="000000" w:themeColor="text1"/>
                <w:sz w:val="18"/>
                <w:szCs w:val="18"/>
              </w:rPr>
              <w:t xml:space="preserve">, attention and </w:t>
            </w:r>
            <w:r w:rsidRPr="001272FA">
              <w:rPr>
                <w:color w:val="000000" w:themeColor="text1"/>
                <w:sz w:val="18"/>
                <w:szCs w:val="18"/>
              </w:rPr>
              <w:t>decision making: Remembering the app especially in the beginning phase of change</w:t>
            </w:r>
          </w:p>
          <w:p w14:paraId="585FE773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Need for standard communication for SPI in the ED</w:t>
            </w:r>
          </w:p>
          <w:p w14:paraId="723F10E9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rFonts w:ascii="Times" w:hAnsi="Times" w:cs="Calibri"/>
                <w:sz w:val="18"/>
                <w:szCs w:val="18"/>
              </w:rPr>
              <w:t>Accessible, readily available resources for the ED staff</w:t>
            </w:r>
          </w:p>
          <w:p w14:paraId="7878B2FA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rFonts w:ascii="Times" w:hAnsi="Times" w:cs="Calibri"/>
                <w:sz w:val="18"/>
                <w:szCs w:val="18"/>
              </w:rPr>
              <w:t>Professional responsibility for SPI in the ED</w:t>
            </w:r>
            <w:r w:rsidRPr="001272FA">
              <w:rPr>
                <w:rFonts w:ascii="Times" w:hAnsi="Times" w:cs="Calibri"/>
                <w:sz w:val="18"/>
                <w:szCs w:val="18"/>
              </w:rPr>
              <w:br/>
            </w:r>
          </w:p>
        </w:tc>
        <w:tc>
          <w:tcPr>
            <w:tcW w:w="303" w:type="pct"/>
          </w:tcPr>
          <w:p w14:paraId="4977163C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O</w:t>
            </w:r>
          </w:p>
        </w:tc>
      </w:tr>
      <w:tr w:rsidR="000041DE" w:rsidRPr="001272FA" w14:paraId="318A6667" w14:textId="77777777" w:rsidTr="00731393">
        <w:trPr>
          <w:cantSplit/>
        </w:trPr>
        <w:tc>
          <w:tcPr>
            <w:tcW w:w="834" w:type="pct"/>
          </w:tcPr>
          <w:p w14:paraId="31A03833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7. </w:t>
            </w:r>
            <w:r w:rsidRPr="001272FA">
              <w:rPr>
                <w:color w:val="000000" w:themeColor="text1"/>
                <w:sz w:val="18"/>
                <w:szCs w:val="18"/>
              </w:rPr>
              <w:t>Environmental restructuring 1 - Physical</w:t>
            </w:r>
          </w:p>
        </w:tc>
        <w:tc>
          <w:tcPr>
            <w:tcW w:w="616" w:type="pct"/>
          </w:tcPr>
          <w:p w14:paraId="6A98DD8F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Access to the SPI paper pile in the ED</w:t>
            </w:r>
          </w:p>
        </w:tc>
        <w:tc>
          <w:tcPr>
            <w:tcW w:w="1397" w:type="pct"/>
          </w:tcPr>
          <w:p w14:paraId="05789969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12.1. Restructuring the physical environment</w:t>
            </w:r>
          </w:p>
          <w:p w14:paraId="7EA1F82E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6BAEEE7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9" w:type="pct"/>
          </w:tcPr>
          <w:p w14:paraId="6C6BE6DC" w14:textId="77777777" w:rsidR="000041DE" w:rsidRPr="001272FA" w:rsidRDefault="000041DE" w:rsidP="000041DE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Behavioural regulation</w:t>
            </w:r>
            <w:r>
              <w:rPr>
                <w:color w:val="000000" w:themeColor="text1"/>
                <w:sz w:val="18"/>
                <w:szCs w:val="18"/>
              </w:rPr>
              <w:t xml:space="preserve"> and habit reversal</w:t>
            </w:r>
            <w:r w:rsidRPr="001272FA">
              <w:rPr>
                <w:color w:val="000000" w:themeColor="text1"/>
                <w:sz w:val="18"/>
                <w:szCs w:val="18"/>
              </w:rPr>
              <w:t>: Opting for the quickest way of handing out paper, hence need to break the habit</w:t>
            </w:r>
          </w:p>
        </w:tc>
        <w:tc>
          <w:tcPr>
            <w:tcW w:w="303" w:type="pct"/>
          </w:tcPr>
          <w:p w14:paraId="0284890D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O</w:t>
            </w:r>
          </w:p>
        </w:tc>
      </w:tr>
      <w:tr w:rsidR="000041DE" w:rsidRPr="001272FA" w14:paraId="447D22F9" w14:textId="77777777" w:rsidTr="00731393">
        <w:trPr>
          <w:cantSplit/>
        </w:trPr>
        <w:tc>
          <w:tcPr>
            <w:tcW w:w="834" w:type="pct"/>
          </w:tcPr>
          <w:p w14:paraId="25875D7B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8. </w:t>
            </w:r>
            <w:r w:rsidRPr="001272FA">
              <w:rPr>
                <w:color w:val="000000" w:themeColor="text1"/>
                <w:sz w:val="18"/>
                <w:szCs w:val="18"/>
              </w:rPr>
              <w:t>Environmental</w:t>
            </w:r>
          </w:p>
          <w:p w14:paraId="5519FCEB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restructuring 2 – Social, Inner</w:t>
            </w:r>
          </w:p>
          <w:p w14:paraId="610896EA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21927D28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Pamphlets in the ED waiting room</w:t>
            </w:r>
          </w:p>
        </w:tc>
        <w:tc>
          <w:tcPr>
            <w:tcW w:w="1397" w:type="pct"/>
          </w:tcPr>
          <w:p w14:paraId="0BD81B76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>5.1. Information about health consequences</w:t>
            </w:r>
          </w:p>
          <w:p w14:paraId="7CA22C9E" w14:textId="77777777" w:rsidR="000041DE" w:rsidRPr="00FD1F70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7496B6C9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12.2. Restructuring the social environment </w:t>
            </w:r>
          </w:p>
          <w:p w14:paraId="54EF33EE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7A8157D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F1756">
              <w:rPr>
                <w:color w:val="000000" w:themeColor="text1"/>
                <w:sz w:val="18"/>
                <w:szCs w:val="18"/>
                <w:shd w:val="clear" w:color="auto" w:fill="FFFFFF"/>
              </w:rPr>
              <w:t>12.5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  <w:r w:rsidRPr="004F175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dding objects to the environment</w:t>
            </w:r>
          </w:p>
        </w:tc>
        <w:tc>
          <w:tcPr>
            <w:tcW w:w="1849" w:type="pct"/>
          </w:tcPr>
          <w:p w14:paraId="064D490F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Limited awareness of the </w:t>
            </w:r>
            <w:r>
              <w:rPr>
                <w:color w:val="000000" w:themeColor="text1"/>
                <w:sz w:val="18"/>
                <w:szCs w:val="18"/>
              </w:rPr>
              <w:t>Hope App amongst the broader community</w:t>
            </w:r>
          </w:p>
          <w:p w14:paraId="5DF8869C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omoting p</w:t>
            </w:r>
            <w:r w:rsidRPr="001272FA">
              <w:rPr>
                <w:color w:val="000000" w:themeColor="text1"/>
                <w:sz w:val="18"/>
                <w:szCs w:val="18"/>
              </w:rPr>
              <w:t>atients’ awareness of the ap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2250F76C" w14:textId="77777777" w:rsidR="000041DE" w:rsidRPr="001272FA" w:rsidRDefault="000041DE" w:rsidP="000041DE">
            <w:pPr>
              <w:pStyle w:val="ListParagraph"/>
              <w:numPr>
                <w:ilvl w:val="0"/>
                <w:numId w:val="2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erested patients can download the app while waiting in the ED and in doing so, this can save time during discharge; this can help support b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usy ED setting being understaffed, </w:t>
            </w:r>
            <w:r>
              <w:rPr>
                <w:color w:val="000000" w:themeColor="text1"/>
                <w:sz w:val="18"/>
                <w:szCs w:val="18"/>
              </w:rPr>
              <w:t>which requires staff to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 prioritizing multiple tasks</w:t>
            </w:r>
          </w:p>
        </w:tc>
        <w:tc>
          <w:tcPr>
            <w:tcW w:w="303" w:type="pct"/>
          </w:tcPr>
          <w:p w14:paraId="1730C187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O</w:t>
            </w:r>
          </w:p>
        </w:tc>
      </w:tr>
      <w:tr w:rsidR="000041DE" w:rsidRPr="001272FA" w14:paraId="6EDA0928" w14:textId="77777777" w:rsidTr="00731393">
        <w:trPr>
          <w:cantSplit/>
        </w:trPr>
        <w:tc>
          <w:tcPr>
            <w:tcW w:w="834" w:type="pct"/>
          </w:tcPr>
          <w:p w14:paraId="0FB37683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9. </w:t>
            </w:r>
            <w:r w:rsidRPr="001272FA">
              <w:rPr>
                <w:color w:val="000000" w:themeColor="text1"/>
                <w:sz w:val="18"/>
                <w:szCs w:val="18"/>
              </w:rPr>
              <w:t>Environmental</w:t>
            </w:r>
          </w:p>
          <w:p w14:paraId="72D64113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restructuring 3 – Social, Outer</w:t>
            </w:r>
          </w:p>
        </w:tc>
        <w:tc>
          <w:tcPr>
            <w:tcW w:w="616" w:type="pct"/>
          </w:tcPr>
          <w:p w14:paraId="208B6CAA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Community promotional activities</w:t>
            </w:r>
          </w:p>
        </w:tc>
        <w:tc>
          <w:tcPr>
            <w:tcW w:w="1397" w:type="pct"/>
          </w:tcPr>
          <w:p w14:paraId="1FD48BDA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272F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12.2. Restructuring the social environment </w:t>
            </w:r>
          </w:p>
        </w:tc>
        <w:tc>
          <w:tcPr>
            <w:tcW w:w="1849" w:type="pct"/>
          </w:tcPr>
          <w:p w14:paraId="3805F8B9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Limited awareness of the </w:t>
            </w:r>
            <w:r>
              <w:rPr>
                <w:color w:val="000000" w:themeColor="text1"/>
                <w:sz w:val="18"/>
                <w:szCs w:val="18"/>
              </w:rPr>
              <w:t>Hope App amongst the broader community</w:t>
            </w:r>
          </w:p>
          <w:p w14:paraId="58239278" w14:textId="77777777" w:rsidR="000041DE" w:rsidRPr="001272FA" w:rsidRDefault="000041DE" w:rsidP="000041DE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uture p</w:t>
            </w:r>
            <w:r w:rsidRPr="001272FA">
              <w:rPr>
                <w:color w:val="000000" w:themeColor="text1"/>
                <w:sz w:val="18"/>
                <w:szCs w:val="18"/>
              </w:rPr>
              <w:t xml:space="preserve">atients’ </w:t>
            </w:r>
            <w:r>
              <w:rPr>
                <w:color w:val="000000" w:themeColor="text1"/>
                <w:sz w:val="18"/>
                <w:szCs w:val="18"/>
              </w:rPr>
              <w:t xml:space="preserve">familiarity and </w:t>
            </w:r>
            <w:r w:rsidRPr="001272FA">
              <w:rPr>
                <w:color w:val="000000" w:themeColor="text1"/>
                <w:sz w:val="18"/>
                <w:szCs w:val="18"/>
              </w:rPr>
              <w:t>willingness to use the app</w:t>
            </w:r>
          </w:p>
        </w:tc>
        <w:tc>
          <w:tcPr>
            <w:tcW w:w="303" w:type="pct"/>
          </w:tcPr>
          <w:p w14:paraId="67B6E773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C, O</w:t>
            </w:r>
          </w:p>
        </w:tc>
      </w:tr>
      <w:tr w:rsidR="000041DE" w:rsidRPr="001272FA" w14:paraId="7599F81F" w14:textId="77777777" w:rsidTr="00731393">
        <w:trPr>
          <w:cantSplit/>
        </w:trPr>
        <w:tc>
          <w:tcPr>
            <w:tcW w:w="834" w:type="pct"/>
          </w:tcPr>
          <w:p w14:paraId="3D9E3054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0. </w:t>
            </w:r>
            <w:r w:rsidRPr="001272FA">
              <w:rPr>
                <w:color w:val="000000" w:themeColor="text1"/>
                <w:sz w:val="18"/>
                <w:szCs w:val="18"/>
              </w:rPr>
              <w:t>Environmental restructuring</w:t>
            </w:r>
          </w:p>
          <w:p w14:paraId="78B0D676" w14:textId="77777777" w:rsidR="000041DE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 + </w:t>
            </w:r>
          </w:p>
          <w:p w14:paraId="332065CD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Enablement 2</w:t>
            </w:r>
          </w:p>
          <w:p w14:paraId="7CEE49E7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5C961A5A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er support workers in the ED</w:t>
            </w:r>
          </w:p>
        </w:tc>
        <w:tc>
          <w:tcPr>
            <w:tcW w:w="1397" w:type="pct"/>
          </w:tcPr>
          <w:p w14:paraId="057DDD38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12.2. Restructuring the social environment </w:t>
            </w:r>
          </w:p>
          <w:p w14:paraId="489C5DBF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31C54F44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3.2. Social support (practical)</w:t>
            </w:r>
          </w:p>
        </w:tc>
        <w:tc>
          <w:tcPr>
            <w:tcW w:w="1849" w:type="pct"/>
          </w:tcPr>
          <w:p w14:paraId="797EA63C" w14:textId="77777777" w:rsidR="000041DE" w:rsidRPr="001272FA" w:rsidRDefault="000041DE" w:rsidP="000041DE">
            <w:pPr>
              <w:pStyle w:val="ListParagraph"/>
              <w:numPr>
                <w:ilvl w:val="0"/>
                <w:numId w:val="2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Busy ED setting and being understaffed, need for prioritizing multiple tasks</w:t>
            </w:r>
          </w:p>
          <w:p w14:paraId="0ABC5764" w14:textId="77777777" w:rsidR="000041DE" w:rsidRPr="001272FA" w:rsidRDefault="000041DE" w:rsidP="000041DE">
            <w:pPr>
              <w:pStyle w:val="ListParagraph"/>
              <w:numPr>
                <w:ilvl w:val="0"/>
                <w:numId w:val="3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Patients’ acceptability of the app can be improved if introduced by peers, who share similar experiences </w:t>
            </w:r>
          </w:p>
        </w:tc>
        <w:tc>
          <w:tcPr>
            <w:tcW w:w="303" w:type="pct"/>
          </w:tcPr>
          <w:p w14:paraId="76715A16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0041DE" w:rsidRPr="001272FA" w14:paraId="4ED4EB3A" w14:textId="77777777" w:rsidTr="00731393">
        <w:trPr>
          <w:cantSplit/>
        </w:trPr>
        <w:tc>
          <w:tcPr>
            <w:tcW w:w="834" w:type="pct"/>
          </w:tcPr>
          <w:p w14:paraId="2ED0C076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1. </w:t>
            </w:r>
            <w:r w:rsidRPr="001272FA">
              <w:rPr>
                <w:color w:val="000000" w:themeColor="text1"/>
                <w:sz w:val="18"/>
                <w:szCs w:val="18"/>
              </w:rPr>
              <w:t>Incentivization 2</w:t>
            </w:r>
          </w:p>
          <w:p w14:paraId="19744ACF" w14:textId="77777777" w:rsidR="000041DE" w:rsidRPr="001272FA" w:rsidRDefault="000041DE" w:rsidP="0073139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6" w:type="pct"/>
          </w:tcPr>
          <w:p w14:paraId="1D6695CF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ffle draws for ED staff</w:t>
            </w:r>
          </w:p>
        </w:tc>
        <w:tc>
          <w:tcPr>
            <w:tcW w:w="1397" w:type="pct"/>
          </w:tcPr>
          <w:p w14:paraId="038DD8EE" w14:textId="77777777" w:rsidR="000041DE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0.1. Material incentive (behaviour)</w:t>
            </w:r>
          </w:p>
          <w:p w14:paraId="73C7D4CF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</w:p>
          <w:p w14:paraId="543C0BCC" w14:textId="77777777" w:rsidR="000041DE" w:rsidRPr="001272FA" w:rsidRDefault="000041DE" w:rsidP="00731393">
            <w:pPr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10.2. Material reward (behaviour)</w:t>
            </w:r>
          </w:p>
        </w:tc>
        <w:tc>
          <w:tcPr>
            <w:tcW w:w="1849" w:type="pct"/>
          </w:tcPr>
          <w:p w14:paraId="1E9D8207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Limited awareness of the </w:t>
            </w:r>
            <w:r>
              <w:rPr>
                <w:color w:val="000000" w:themeColor="text1"/>
                <w:sz w:val="18"/>
                <w:szCs w:val="18"/>
              </w:rPr>
              <w:t>Hope App amongst the ED staff</w:t>
            </w:r>
          </w:p>
          <w:p w14:paraId="1B92161F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 xml:space="preserve">Perceived benefit and disadvantages of the </w:t>
            </w:r>
            <w:r>
              <w:rPr>
                <w:color w:val="000000" w:themeColor="text1"/>
                <w:sz w:val="18"/>
                <w:szCs w:val="18"/>
              </w:rPr>
              <w:t>Hope App</w:t>
            </w:r>
          </w:p>
          <w:p w14:paraId="4E6752FE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Uncertain benefits of safety planning beyond discharge</w:t>
            </w:r>
          </w:p>
          <w:p w14:paraId="6CE7A8CC" w14:textId="77777777" w:rsidR="000041DE" w:rsidRPr="001272FA" w:rsidRDefault="000041DE" w:rsidP="000041DE">
            <w:pPr>
              <w:pStyle w:val="ListParagraph"/>
              <w:numPr>
                <w:ilvl w:val="0"/>
                <w:numId w:val="1"/>
              </w:numPr>
              <w:ind w:left="213" w:hanging="141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Reinforcement</w:t>
            </w:r>
          </w:p>
        </w:tc>
        <w:tc>
          <w:tcPr>
            <w:tcW w:w="303" w:type="pct"/>
          </w:tcPr>
          <w:p w14:paraId="0E4381BD" w14:textId="77777777" w:rsidR="000041DE" w:rsidRPr="001272FA" w:rsidRDefault="000041DE" w:rsidP="00731393">
            <w:pPr>
              <w:ind w:left="-276" w:right="-308"/>
              <w:jc w:val="center"/>
              <w:rPr>
                <w:color w:val="000000" w:themeColor="text1"/>
                <w:sz w:val="18"/>
                <w:szCs w:val="18"/>
              </w:rPr>
            </w:pPr>
            <w:r w:rsidRPr="001272FA">
              <w:rPr>
                <w:color w:val="000000" w:themeColor="text1"/>
                <w:sz w:val="18"/>
                <w:szCs w:val="18"/>
              </w:rPr>
              <w:t>M</w:t>
            </w:r>
          </w:p>
        </w:tc>
      </w:tr>
    </w:tbl>
    <w:p w14:paraId="324DF91F" w14:textId="77777777" w:rsidR="00F5497B" w:rsidRDefault="00F5497B"/>
    <w:sectPr w:rsidR="00F5497B" w:rsidSect="000041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60A33"/>
    <w:multiLevelType w:val="hybridMultilevel"/>
    <w:tmpl w:val="0AB651A4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6EF2"/>
    <w:multiLevelType w:val="hybridMultilevel"/>
    <w:tmpl w:val="3F923EE4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148A7"/>
    <w:multiLevelType w:val="hybridMultilevel"/>
    <w:tmpl w:val="EE26D844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B1570"/>
    <w:multiLevelType w:val="hybridMultilevel"/>
    <w:tmpl w:val="29CE4188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B5621"/>
    <w:multiLevelType w:val="hybridMultilevel"/>
    <w:tmpl w:val="CD887D6C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D184C"/>
    <w:multiLevelType w:val="hybridMultilevel"/>
    <w:tmpl w:val="C4FC74C4"/>
    <w:lvl w:ilvl="0" w:tplc="9C04B58C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989384">
    <w:abstractNumId w:val="1"/>
  </w:num>
  <w:num w:numId="2" w16cid:durableId="1456875146">
    <w:abstractNumId w:val="2"/>
  </w:num>
  <w:num w:numId="3" w16cid:durableId="958412540">
    <w:abstractNumId w:val="4"/>
  </w:num>
  <w:num w:numId="4" w16cid:durableId="309291695">
    <w:abstractNumId w:val="5"/>
  </w:num>
  <w:num w:numId="5" w16cid:durableId="147329904">
    <w:abstractNumId w:val="3"/>
  </w:num>
  <w:num w:numId="6" w16cid:durableId="1577982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DE"/>
    <w:rsid w:val="000041DE"/>
    <w:rsid w:val="000B63DC"/>
    <w:rsid w:val="00224553"/>
    <w:rsid w:val="00225E23"/>
    <w:rsid w:val="002277AB"/>
    <w:rsid w:val="00420A40"/>
    <w:rsid w:val="00552BC7"/>
    <w:rsid w:val="005C1F2E"/>
    <w:rsid w:val="007232EA"/>
    <w:rsid w:val="00924E50"/>
    <w:rsid w:val="009B6A2A"/>
    <w:rsid w:val="00BA3BE8"/>
    <w:rsid w:val="00D861C9"/>
    <w:rsid w:val="00F53764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2FFA2"/>
  <w15:chartTrackingRefBased/>
  <w15:docId w15:val="{BA2CF531-46EC-6045-9224-F115D03BF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1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1D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04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yeon Shin</dc:creator>
  <cp:keywords/>
  <dc:description/>
  <cp:lastModifiedBy>Hwayeon Shin</cp:lastModifiedBy>
  <cp:revision>5</cp:revision>
  <dcterms:created xsi:type="dcterms:W3CDTF">2025-07-04T15:15:00Z</dcterms:created>
  <dcterms:modified xsi:type="dcterms:W3CDTF">2025-07-04T15:30:00Z</dcterms:modified>
</cp:coreProperties>
</file>